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dditional file 1: </w:t>
      </w: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2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bookmarkStart w:id="1" w:name="_GoBack"/>
      <w:r>
        <w:rPr>
          <w:rFonts w:hint="default" w:ascii="Times New Roman" w:hAnsi="Times New Roman" w:cs="Times New Roman"/>
          <w:lang w:val="en-US" w:eastAsia="zh-CN"/>
        </w:rPr>
        <w:t>Identification and physiochemical characteristic analysis of cotton EPF/EPFL genes</w:t>
      </w:r>
      <w:bookmarkEnd w:id="1"/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2814"/>
        <w:gridCol w:w="1361"/>
        <w:gridCol w:w="1361"/>
        <w:gridCol w:w="1361"/>
        <w:gridCol w:w="1361"/>
        <w:gridCol w:w="1363"/>
        <w:gridCol w:w="32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0" w:name="OLE_LINK1" w:colFirst="0" w:colLast="7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1G2467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95.20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2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6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1: 108287053-108288318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1G019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26.4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66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1: 1392565-1392990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2G038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53.9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0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2: 5207547-5207985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2G031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28.2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2: 3244046-3244415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3G071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15.0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1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: 11087565-1108806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3G239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50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50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3: 132537547-132537932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5G144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44.9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5: 12829678-12830176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5G032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77.2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8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5: 2936977-293765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5G221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38.8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56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5: 20563768-20564374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5G290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22.5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u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5: 30508555-30509206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5G016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41.1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8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5: 1520736-1521163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2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6G0762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44.99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6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1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u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6: 14076503-14077231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3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7G2282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5.24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7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7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7: 91592341-91592921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7G190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68.3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4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7: 59303448-5930410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09G250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00.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9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R.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09: 82360883-82361483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0G246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80.9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42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: 123168995-123169505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0G231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62.7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: 119347456-119347855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0G138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25.9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: 66006787-6600723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1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1G355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94.6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: 119639253-119639803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2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1G253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37.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4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: 106818375-106818953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2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1G165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82.6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2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: 69495273-6949626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2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1G17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09.6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9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: 80602707-80603262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2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2G218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17.0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1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: 66292026-66292613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EPF2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14G148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81.1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2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g00013782: 98446-99000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36751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71.2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8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46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1: 46534270-4653546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2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13587.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36.16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21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2: 1201234-120207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14351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57.1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29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3: 4812214-481314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17136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79.1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1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3: 3295052-329575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16271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37.5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1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3: 42060860-42062910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26908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72.0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0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5: 8671637-8672634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24686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00.9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5: 61401682-61402843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31742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39.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4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6: 48827847-4882868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36579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05.6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6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7: 27762314-2776365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3378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41.4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7: 4093479-409591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35459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02.5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6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7: 13867323-13868259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590025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10.8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9: 17432568-17434760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585058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77.1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u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9: 24521893-24523018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4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585253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96.82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7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3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9: 2435436-2438645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5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585172.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32.10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80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09: 10789160-10791556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593163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53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10: 12667866-1266868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594968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03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10: 2419614-242915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598611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77.1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40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11: 8457480-8458183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1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02375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65.9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0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11: 34450123-3445118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PF2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-XM_012610556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60.1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4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W_012160881.1: 1107602-110889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1G00176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09.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21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1: 1540608-1541021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2G01428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53.1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6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2: 97532173-9753316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2G00643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64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2: 10046318-10046822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3G0030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09.4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21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3: 4648642-4650548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3G0200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50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76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3: 109878004-109878460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5G01405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44.9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5: 13094991-13097281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7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5G027780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71.30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9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15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5: 30092619-30093451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8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5G001640.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30.24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99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5: 1629976-1630839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5G00318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52.5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2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5: 3063992-3065324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5G02188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17.6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12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5: 21159931-21160538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6G00749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61.0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89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6: 17709488-1771021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7G01706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68.3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4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7: 49217429-49218088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7G0212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5.2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7: 92030482-92031425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09G02333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52.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09: 79394793-7939571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10G00550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86.5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10: 6064920-6065430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10G01165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35.9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10: 47661717-47662983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11G00552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26.5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2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11: 4925769-4928400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11G02246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13.6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11: 60175221-60175988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1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11G02160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24.4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0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11: 48558439-48559512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0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11G015120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64.89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8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92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11: 17199680-17201891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1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A12G008890.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16.15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2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A12: 45682442-45683518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1G0017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8.5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6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1: 1283281-1283694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2G0214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00.9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2: 66949770-66951595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2G00682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98.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2: 9472712-947321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3G0039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64.8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3: 4907803-490873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3G0159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66.4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4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3: 48534329-48536213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5G00331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51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0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5: 2798117-279935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5G0018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3.1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5: 1609293-161021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2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5G02180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01.6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5: 19124880-1912635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5G01379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20.9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29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5: 11862966-11864436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5G02779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94.5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9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5: 26740476-26741260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6G00793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31.7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6: 13617694-13618461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3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7G021420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34.13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9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60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7: 53808960-53810201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4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7G017550.2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70.33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3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7: 32294476-3229548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7G01755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79.1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71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7: 32294137-32295446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09G02256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49.9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0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R.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09: 50402404-5040335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10G00633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23.0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10: 5973676-597418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10G00820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01.8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6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10: 8861770-8862169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3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10G01603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96.0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2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10: 35250108-35251147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4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11G02282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08.4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11: 33884307-3388528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4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11G0054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41.4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11: 4565312-4566616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4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11G0219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33.6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6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11: 29322003-29323536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4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11G01520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26.6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6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11: 14774663-1477523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PF4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ir_D12G0085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08.0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D12: 25793187-25794180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1G00151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09.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21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1: 1303686-130409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2G013950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4.1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1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2: 90031185-9003225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2G006250.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48.57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5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2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2: 9913301-9913805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3G00305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80.5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39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3: 3871165-3873039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3G0201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50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50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3: 102190887-102191272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5G00271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52.1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5: 2683427-2684224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5G02116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26.8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9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5: 20306608-20307214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5G00166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50.3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5: 1455175-145563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5G02679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04.0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5: 28745111-28745763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5G01345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84.0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0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5: 12469545-12470043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6G0076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61.0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89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6: 17777878-17778604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7G0170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68.3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4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7: 47040478-4704113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7G02098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5.2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7: 87307199-8730816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09G02351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25.0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6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09: 75267181-7526776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5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10G012630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35.94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8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10: 47397926-47399029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6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10G007880.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62.78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7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10: 11342757-11343155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10G0061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86.5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10: 6224552-6225062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11G01475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37.3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4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11: 16301889-1630285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1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11G02182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13.6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11: 55056648-55057203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11G02091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38.5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11: 44480810-44481738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11G00516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26.5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2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11: 4561455-4564159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A12G00923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29.6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12: 49403323-49403910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1G00169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85.2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6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R.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1: 1293786-1295096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2G00718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41.9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8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2: 9702768-9703331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2G0220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00.9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1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2: 64808882-64809267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3G01541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08.7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3: 47394354-47395627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3G00391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05.9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3: 4800220-4800859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8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5G027630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09.8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9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8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cu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5: 26405667-26406282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29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5G001690.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3.1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8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5: 1488974-1489601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5G0031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22.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5: 2656633-2657308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1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6G00798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31.7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6: 13023227-13023994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2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6G00271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29.0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6: 2660444-2660933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7G01763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70.33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3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7: 31997480-31998139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4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7G02163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85.1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01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7: 50923589-50924438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5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9G0231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49.0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17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.R.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09: 49043331-49044243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6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10G00792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01.8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6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10: 8336223-8336621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7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10G0060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2.7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5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10: 5572358-5572954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8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10G01574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96.0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2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10: 34702574-34703877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39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11G02209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33.67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6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11: 28863045-28863601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40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11G01557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35.2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30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11: 14478853-14479865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41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11G005490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41.47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2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5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11: 4393301-4394808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exact"/>
          <w:jc w:val="center"/>
        </w:trPr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ID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olecular 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kDa)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oelectric Poi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Instability Index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cellular Prediction</w:t>
            </w:r>
          </w:p>
        </w:tc>
        <w:tc>
          <w:tcPr>
            <w:tcW w:w="32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ome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42</w:t>
            </w:r>
          </w:p>
        </w:tc>
        <w:tc>
          <w:tcPr>
            <w:tcW w:w="28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11G023020.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81.45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0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5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D11: 33186805-3318811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43</w:t>
            </w:r>
          </w:p>
        </w:tc>
        <w:tc>
          <w:tcPr>
            <w:tcW w:w="2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D05G040100.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10.8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4</w:t>
            </w:r>
          </w:p>
        </w:tc>
        <w:tc>
          <w:tcPr>
            <w:tcW w:w="1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</w:t>
            </w:r>
          </w:p>
        </w:tc>
        <w:tc>
          <w:tcPr>
            <w:tcW w:w="32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fold2259: 37916-40257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2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EPF44</w:t>
            </w:r>
          </w:p>
        </w:tc>
        <w:tc>
          <w:tcPr>
            <w:tcW w:w="28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r_Scaffold2479G000010.1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25.42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4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7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</w:t>
            </w:r>
          </w:p>
        </w:tc>
        <w:tc>
          <w:tcPr>
            <w:tcW w:w="32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fold2479: 3821-4426+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iYWE2ODQ1M2M0MzUzYTAzZTU1MzRhMGFmNGY3NGEifQ=="/>
  </w:docVars>
  <w:rsids>
    <w:rsidRoot w:val="23B77406"/>
    <w:rsid w:val="1F5F4FBB"/>
    <w:rsid w:val="23B7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397</Words>
  <Characters>10595</Characters>
  <Lines>0</Lines>
  <Paragraphs>0</Paragraphs>
  <TotalTime>16</TotalTime>
  <ScaleCrop>false</ScaleCrop>
  <LinksUpToDate>false</LinksUpToDate>
  <CharactersWithSpaces>1084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08:23:00Z</dcterms:created>
  <dc:creator>鹏涛李</dc:creator>
  <cp:lastModifiedBy>鹏涛李</cp:lastModifiedBy>
  <dcterms:modified xsi:type="dcterms:W3CDTF">2023-07-31T15:2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F45F227A6584C40AF0C4D7496FFAC70_11</vt:lpwstr>
  </property>
</Properties>
</file>